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  <w:sz w:val="24"/>
        </w:rPr>
        <w:t xml:space="preserve">Additional File </w:t>
      </w:r>
      <w:r>
        <w:rPr>
          <w:rFonts w:cs="Arial" w:ascii="Arial" w:hAnsi="Arial"/>
          <w:b/>
          <w:sz w:val="24"/>
        </w:rPr>
        <w:t>1</w:t>
      </w:r>
      <w:r>
        <w:rPr>
          <w:rFonts w:cs="Arial" w:ascii="Arial" w:hAnsi="Arial"/>
          <w:b/>
          <w:sz w:val="24"/>
        </w:rPr>
        <w:t>:</w:t>
      </w:r>
      <w:r>
        <w:rPr>
          <w:rFonts w:cs="Arial" w:ascii="Arial" w:hAnsi="Arial"/>
          <w:b/>
          <w:sz w:val="24"/>
        </w:rPr>
        <w:t xml:space="preserve"> Primer sequences of newly developed SSRs in apple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85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3228"/>
        <w:gridCol w:w="3001"/>
        <w:gridCol w:w="718"/>
      </w:tblGrid>
      <w:tr>
        <w:trPr>
          <w:trHeight w:val="285" w:hRule="atLeast"/>
        </w:trPr>
        <w:tc>
          <w:tcPr>
            <w:tcW w:w="163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622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71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m (℃)</w:t>
            </w:r>
          </w:p>
        </w:tc>
      </w:tr>
      <w:tr>
        <w:trPr>
          <w:trHeight w:val="285" w:hRule="atLeast"/>
        </w:trPr>
        <w:tc>
          <w:tcPr>
            <w:tcW w:w="163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Dotum;돋움" w:hAnsi="Dotum;돋움" w:eastAsia="Dotum;돋움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322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Forward</w:t>
            </w:r>
          </w:p>
        </w:tc>
        <w:tc>
          <w:tcPr>
            <w:tcW w:w="30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Dotum;돋움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Arial" w:ascii="Arial" w:hAnsi="Arial"/>
                <w:b/>
                <w:bCs/>
                <w:kern w:val="0"/>
                <w:sz w:val="18"/>
                <w:szCs w:val="18"/>
              </w:rPr>
              <w:t>Reverse</w:t>
            </w:r>
          </w:p>
        </w:tc>
        <w:tc>
          <w:tcPr>
            <w:tcW w:w="71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Dotum;돋움" w:hAnsi="Dotum;돋움" w:eastAsia="Dotum;돋움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/2</w:t>
            </w:r>
          </w:p>
        </w:tc>
        <w:tc>
          <w:tcPr>
            <w:tcW w:w="32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AACCAACGACAAATCAAGGG</w:t>
            </w:r>
          </w:p>
        </w:tc>
        <w:tc>
          <w:tcPr>
            <w:tcW w:w="30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CCACGAGTTCGAGGAATTTG</w:t>
            </w:r>
          </w:p>
        </w:tc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CGATTTGCTGGGATG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CGACCCATTTGTTCTCT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/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GCCTAGAGCCCCAAATTC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ATTGTCAGCCTGCCAAG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TGGAGGGCTTCTATGGCTA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GTGTGCGTTTCCAACTT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CGCTTTCCAACTGCTA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TGGGTTCGAGTGGGTG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GCAAATAATGAGCGAAATG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AACTTGTGCAAGCCAAC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AAGCAACCAAATGCCATC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AAATCCGTAAGGGCAACA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0/1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CTGCAACTCGAAAACCA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GCAGGATTACTGTTGTG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2/1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GGCTTGAGGCATAAGGA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TGCTCTTGCTGCCATG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</w:t>
            </w:r>
            <w:r>
              <w:rPr>
                <w:rFonts w:cs="宋体;SimSun" w:ascii="Dotum;돋움" w:hAnsi="Dotum;돋움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GACGGTGTGGCATTTT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AGCTAGTGCTGGCAG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ACACCACAAGGACCAG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AGGTAGCAATGCCTATA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</w:t>
            </w:r>
            <w:r>
              <w:rPr>
                <w:rFonts w:cs="宋体;SimSun" w:ascii="Dotum;돋움" w:hAnsi="Dotum;돋움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AGGACGACGATAGTGAG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GGGTGTTTGGCGTTC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GAGCATTTCCAGAGCCT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AGCAAAGTCTCGGCGA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TGCGTCTGTGTGAAGGTG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ACGCTTACGCTTCCAGT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1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TGCCTTTGACGGTATATC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TGCCTTCATTGACCCTTAC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</w:t>
            </w:r>
            <w:r>
              <w:rPr>
                <w:rFonts w:cs="宋体;SimSun" w:ascii="Dotum;돋움" w:hAnsi="Dotum;돋움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GAGAGGCCAAGACGAAATC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GTTCTTGCACAAGAGCTT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TCATCGAGCTTAGCAGTT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GTGTGATGGGGCAGAG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CTCCCACTTCCCTCCATT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TGGCTTTGAGAAGGTTG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TCACTGGGCGGGCT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TGCCGTTGTCTGCTTATCA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4/2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ACATGTGGCGCTACATAT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CTCCACCTCTAAGCCCAG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GGTCTGTCACGCACTA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TGGAGGCCAAAGCAAACA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GCAGAAGAGGAGGAGGAT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CTCCATTCTTGGGCTTT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3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CAGTGGTTTGGTGAAG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CTCGACCGCTTAGTTC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2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TCGTGAGTAACCGCATCA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CTGGCTGGCACTTACT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ATGCACAGTACGTTTGTT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CCACGTCACTACCGCAAT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ACAAGAGGCTCGCTGAG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AGGTACAGAGGTGGGAGG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</w:t>
            </w:r>
            <w:r>
              <w:rPr>
                <w:rFonts w:cs="宋体;SimSun" w:ascii="Dotum;돋움" w:hAnsi="Dotum;돋움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CACAGCCCATCTCCCAAT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TCCCACCCACTCGCCA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6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3/3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AAAATTTCGAACACGGCA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GTTGACGGGCTCTAC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CACGCTTGGATTGGTTC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TGTCAGGTGATGGACTTG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CTCAAATTGCCTGCGAGT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CTGACACTGCCAATCACG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CGTCAGCGATGCCTC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GTCACCACCACCTCTTT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CCCTCCCTCACCTCAAT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CGTTCAGGCGAGTGGTA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3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3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CAGTTGTACGGACGGGA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TGCCTAATAGGGAGCCT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TCCATCCCGCACACAC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TCTTCGTCGAAAGCCTTGG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CGTGACATCTGGACCTC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TCTCTCTCCCCTCCCA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CTTGATGCTGGGCTT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AAAACCCCTCACTCTAC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GATCTTCTCCTCCAGT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CCCATTTGCGCTCTCT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TTCGGCTGCGATCATAAC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CCAAACCTTCCCACCTT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AAGAGCTGCTTCACGTT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GGTCGTCGTCTTCAGGT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GGTCGTCGTCTTCAGGT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AAGAGCTGCTTCACGTTC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</w:t>
            </w:r>
            <w:r>
              <w:rPr>
                <w:rFonts w:cs="宋体;SimSun" w:ascii="Dotum;돋움" w:hAnsi="Dotum;돋움"/>
                <w:kern w:val="0"/>
                <w:sz w:val="18"/>
                <w:szCs w:val="18"/>
              </w:rPr>
              <w:t>.0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AGGATTCTGACCTGGTAC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TTCTTCGGCAACTGTTTG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AGCCTGTTACCTCCGTT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CGACAGTTGTCAGATTTTC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4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CAAGGATATCATGCCACA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AAGACTCCGACTTTCCTA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ATCTCTAGCGTTGTGTTG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CCACTTTCCATCGGTGTC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AATGCCTATGGGTCTATCG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GGGGTAAGGCAATCTCT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CACTCCAGAACTCCGTAT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CACTGCGCTCGGTTTA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6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CTCGACGAACACAC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CCGCCACTGCACTC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CCAACTTCCCGTCAAACA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GCTTTAAGAACGTGGTGT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GTGCGACCCTTCATTA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GATACAGCCATGTCAGAG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ATCCCTTAGGGTTGGCAA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CGTCCACGAAGCATGAAA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CTACGACTCTGAACTTAG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TGCCGTGTGAAAAGTTACCA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ATGGACACTCTCCCTCTC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TTGTGATCCTTAGCTTG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5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TTGCCAACCCACAAATT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CACTGCCCTAATACCAC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GGTTGCCGACTATTTGA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AACTAACATCTCCGCACA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CCGCTGACCACCTCTC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AGTGGTGCTGGATGACG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CGGGACTCTGAAGGGA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GGGCATTTGAGGCTTAGG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3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ACCATCCAACCCTGCA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ATGCTCGCAATGGATCTTG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6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4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GTTGTAGTAGGCGGTTTT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ACCATGAATAAGCTCACT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CTTGTCCCTGGCTTCT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GTAAGTAGTGCTCGGAG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ACTGGGGTTCGGATTTCAC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CTCACCATCAGACTCCTT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ACAACCGCCAGCCA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TCCCATCTTGGATGCTT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8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TCTTCGATTCCACTGCTCCT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CCCTGAACTCCCTCTT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9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6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CAAAGGCGAATTTCAACCA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TCAGCAACGGCAACTAC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4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CCAACGACTAACGGCAAC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GCCCTTCACAAATTGAACC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1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CTGACAGTTTGAGGTGTG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ACCCAAACAAACTCACATG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3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2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TTCAACTTCTTCGGCAAC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CTTTCCTCGTCCGTGTTT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5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5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GGCTAGGGTTGTCTGGTTT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TGCATCATCTCGGGTGT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6.7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6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TTCGGTTTCTGCCACTTGC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CTTCTAGGCGCTCCACATCT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6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7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TTGCCATGGTCAAGTTAG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GGAGACACTATGGTCAAC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6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8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TGTTGAGGAGGTAGCCGAAG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CTTCACCACCCACACATACC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79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TGGCAAATCCTGGCTTC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GCATCACGTTGGTTGGAGGAC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8.1</w:t>
            </w:r>
          </w:p>
        </w:tc>
      </w:tr>
      <w:tr>
        <w:trPr>
          <w:trHeight w:val="285" w:hRule="atLeast"/>
        </w:trPr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80</w:t>
            </w:r>
          </w:p>
        </w:tc>
        <w:tc>
          <w:tcPr>
            <w:tcW w:w="322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AGAAGGAGGCTGGAAAGAGGAG</w:t>
            </w:r>
          </w:p>
        </w:tc>
        <w:tc>
          <w:tcPr>
            <w:tcW w:w="3001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TCAGGGTGCTCAGTTTAGAGG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7.2</w:t>
            </w:r>
          </w:p>
        </w:tc>
      </w:tr>
      <w:tr>
        <w:trPr>
          <w:trHeight w:val="285" w:hRule="atLeast"/>
        </w:trPr>
        <w:tc>
          <w:tcPr>
            <w:tcW w:w="1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WBGCAS81</w:t>
            </w:r>
          </w:p>
        </w:tc>
        <w:tc>
          <w:tcPr>
            <w:tcW w:w="3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CCTTGGCTTCCTAGTCTGGTG</w:t>
            </w:r>
          </w:p>
        </w:tc>
        <w:tc>
          <w:tcPr>
            <w:tcW w:w="3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TTCGGCTCATGGAGACAAAGTG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Dotum;돋움" w:hAnsi="Dotum;돋움" w:eastAsia="Dotum;돋움" w:cs="宋体;SimSun"/>
                <w:kern w:val="0"/>
                <w:sz w:val="18"/>
                <w:szCs w:val="18"/>
              </w:rPr>
            </w:pPr>
            <w:r>
              <w:rPr>
                <w:rFonts w:eastAsia="Dotum;돋움" w:cs="宋体;SimSun" w:ascii="Dotum;돋움" w:hAnsi="Dotum;돋움"/>
                <w:kern w:val="0"/>
                <w:sz w:val="18"/>
                <w:szCs w:val="18"/>
              </w:rPr>
              <w:t>55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otum">
    <w:altName w:val="돋움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8:51:00Z</dcterms:created>
  <dc:creator>unknown</dc:creator>
  <dc:description/>
  <cp:keywords/>
  <dc:language>en-US</dc:language>
  <cp:lastModifiedBy>unknown</cp:lastModifiedBy>
  <dcterms:modified xsi:type="dcterms:W3CDTF">2012-07-20T05:43:00Z</dcterms:modified>
  <cp:revision>3</cp:revision>
  <dc:subject/>
  <dc:title>Table S1</dc:title>
</cp:coreProperties>
</file>